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88467" w14:textId="330A14E6" w:rsidR="00F74503" w:rsidRPr="00F74503" w:rsidRDefault="00F74503" w:rsidP="00F74503">
      <w:pPr>
        <w:rPr>
          <w:rFonts w:ascii="Arial" w:eastAsia="Times New Roman" w:hAnsi="Arial" w:cs="Arial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sz w:val="20"/>
          <w:szCs w:val="20"/>
          <w:lang w:val="en-GB" w:eastAsia="en-GB"/>
        </w:rPr>
        <w:t xml:space="preserve">Supplementary Table </w:t>
      </w:r>
      <w:proofErr w:type="spellStart"/>
      <w:r>
        <w:rPr>
          <w:rFonts w:ascii="Arial" w:eastAsia="Times New Roman" w:hAnsi="Arial" w:cs="Arial"/>
          <w:sz w:val="20"/>
          <w:szCs w:val="20"/>
          <w:lang w:val="en-GB" w:eastAsia="en-GB"/>
        </w:rPr>
        <w:t>S1</w:t>
      </w:r>
      <w:proofErr w:type="spellEnd"/>
      <w:r w:rsidRPr="00F74503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Set-up MIRA Consensus meeting</w:t>
      </w:r>
    </w:p>
    <w:p w14:paraId="376C26EE" w14:textId="77777777" w:rsidR="00F74503" w:rsidRPr="00F74503" w:rsidRDefault="00F74503" w:rsidP="00F74503">
      <w:pPr>
        <w:rPr>
          <w:rFonts w:ascii="Arial" w:eastAsia="Times New Roman" w:hAnsi="Arial" w:cs="Arial"/>
          <w:sz w:val="20"/>
          <w:szCs w:val="20"/>
          <w:lang w:val="en-GB" w:eastAsia="en-GB"/>
        </w:rPr>
      </w:pPr>
      <w:r w:rsidRPr="00F74503">
        <w:rPr>
          <w:rFonts w:ascii="Arial" w:eastAsia="Times New Roman" w:hAnsi="Arial" w:cs="Arial"/>
          <w:sz w:val="20"/>
          <w:szCs w:val="20"/>
          <w:lang w:val="en-GB" w:eastAsia="en-GB"/>
        </w:rPr>
        <w:t>This table provides a detailed agenda (time and content) of the set-up of the MIRA Consensus meeting.</w:t>
      </w:r>
    </w:p>
    <w:p w14:paraId="4B1E5C31" w14:textId="77777777" w:rsidR="00F74503" w:rsidRPr="00F74503" w:rsidRDefault="00F74503" w:rsidP="00F74503">
      <w:pPr>
        <w:rPr>
          <w:rFonts w:ascii="Arial" w:eastAsia="Times New Roman" w:hAnsi="Arial" w:cs="Arial"/>
          <w:lang w:val="en-GB" w:eastAsia="en-GB"/>
        </w:rPr>
      </w:pPr>
    </w:p>
    <w:tbl>
      <w:tblPr>
        <w:tblStyle w:val="Tabelraster"/>
        <w:tblW w:w="9747" w:type="dxa"/>
        <w:tblLook w:val="04A0" w:firstRow="1" w:lastRow="0" w:firstColumn="1" w:lastColumn="0" w:noHBand="0" w:noVBand="1"/>
      </w:tblPr>
      <w:tblGrid>
        <w:gridCol w:w="817"/>
        <w:gridCol w:w="2126"/>
        <w:gridCol w:w="6804"/>
      </w:tblGrid>
      <w:tr w:rsidR="00F74503" w:rsidRPr="00F74503" w14:paraId="78279DE5" w14:textId="77777777" w:rsidTr="0005194D">
        <w:tc>
          <w:tcPr>
            <w:tcW w:w="9747" w:type="dxa"/>
            <w:gridSpan w:val="3"/>
          </w:tcPr>
          <w:p w14:paraId="66C39492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Agenda for Consensus Meeting</w:t>
            </w:r>
          </w:p>
        </w:tc>
      </w:tr>
      <w:tr w:rsidR="00F74503" w:rsidRPr="00F74503" w14:paraId="395BB627" w14:textId="77777777" w:rsidTr="0005194D">
        <w:tc>
          <w:tcPr>
            <w:tcW w:w="817" w:type="dxa"/>
          </w:tcPr>
          <w:p w14:paraId="22E159DF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5 min</w:t>
            </w:r>
          </w:p>
        </w:tc>
        <w:tc>
          <w:tcPr>
            <w:tcW w:w="2126" w:type="dxa"/>
          </w:tcPr>
          <w:p w14:paraId="3A418745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Introduction (brief)</w:t>
            </w:r>
          </w:p>
        </w:tc>
        <w:tc>
          <w:tcPr>
            <w:tcW w:w="6804" w:type="dxa"/>
          </w:tcPr>
          <w:p w14:paraId="7EEF31F0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What are your expectations? (Create name tags)</w:t>
            </w:r>
          </w:p>
        </w:tc>
      </w:tr>
      <w:tr w:rsidR="00F74503" w:rsidRPr="00F74503" w14:paraId="16B0586F" w14:textId="77777777" w:rsidTr="0005194D">
        <w:tc>
          <w:tcPr>
            <w:tcW w:w="817" w:type="dxa"/>
          </w:tcPr>
          <w:p w14:paraId="0E67DAA6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5 min</w:t>
            </w:r>
          </w:p>
        </w:tc>
        <w:tc>
          <w:tcPr>
            <w:tcW w:w="2126" w:type="dxa"/>
          </w:tcPr>
          <w:p w14:paraId="413BDC09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Agenda Overview</w:t>
            </w:r>
          </w:p>
        </w:tc>
        <w:tc>
          <w:tcPr>
            <w:tcW w:w="6804" w:type="dxa"/>
          </w:tcPr>
          <w:p w14:paraId="307514EB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Explanation of Objectives: 1) Understanding Innovation Readiness (IR), 2) Feedback on IR within your organization, 3) Reaching a shared understanding. The last objective may be too ambitious; the primary goal is to interpret the level of innovation maturity as a collective starting point.</w:t>
            </w:r>
          </w:p>
        </w:tc>
      </w:tr>
      <w:tr w:rsidR="00F74503" w:rsidRPr="00F74503" w14:paraId="27129CD9" w14:textId="77777777" w:rsidTr="0005194D">
        <w:tc>
          <w:tcPr>
            <w:tcW w:w="817" w:type="dxa"/>
          </w:tcPr>
          <w:p w14:paraId="063D64BB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C4E1B91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14:paraId="5B848E5F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 xml:space="preserve">Feedback on the Four Main and Sub-Domains. </w:t>
            </w:r>
          </w:p>
          <w:p w14:paraId="0756C6BB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Then, discussion of key findings within the main domains.</w:t>
            </w:r>
          </w:p>
        </w:tc>
      </w:tr>
      <w:tr w:rsidR="00F74503" w:rsidRPr="00F74503" w14:paraId="0181A7F0" w14:textId="77777777" w:rsidTr="0005194D">
        <w:tc>
          <w:tcPr>
            <w:tcW w:w="817" w:type="dxa"/>
          </w:tcPr>
          <w:p w14:paraId="1017EB0E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5 min</w:t>
            </w:r>
          </w:p>
        </w:tc>
        <w:tc>
          <w:tcPr>
            <w:tcW w:w="2126" w:type="dxa"/>
          </w:tcPr>
          <w:p w14:paraId="00A130BC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Background / Research on the Questionnaire</w:t>
            </w:r>
          </w:p>
        </w:tc>
        <w:tc>
          <w:tcPr>
            <w:tcW w:w="6804" w:type="dxa"/>
          </w:tcPr>
          <w:p w14:paraId="42D75C10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 xml:space="preserve">Explanation of the questionnaire’s background / innovation readiness factors. </w:t>
            </w:r>
          </w:p>
          <w:p w14:paraId="5AF39B64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 xml:space="preserve">All factors of the Innovation Readiness Framework are essential. </w:t>
            </w:r>
          </w:p>
          <w:p w14:paraId="4E9D3EDE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Their interrelation is crucial; you cannot innovate effectively by implementing only half of the factors.</w:t>
            </w:r>
          </w:p>
        </w:tc>
      </w:tr>
      <w:tr w:rsidR="00F74503" w:rsidRPr="00F74503" w14:paraId="6B9857B1" w14:textId="77777777" w:rsidTr="0005194D">
        <w:tc>
          <w:tcPr>
            <w:tcW w:w="817" w:type="dxa"/>
          </w:tcPr>
          <w:p w14:paraId="66145B22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15 min</w:t>
            </w:r>
          </w:p>
        </w:tc>
        <w:tc>
          <w:tcPr>
            <w:tcW w:w="2126" w:type="dxa"/>
          </w:tcPr>
          <w:p w14:paraId="35F902FE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Feedback Session</w:t>
            </w:r>
          </w:p>
        </w:tc>
        <w:tc>
          <w:tcPr>
            <w:tcW w:w="6804" w:type="dxa"/>
          </w:tcPr>
          <w:p w14:paraId="2CF48ED6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 xml:space="preserve">Per (sub)domain at the organizational level. </w:t>
            </w:r>
          </w:p>
          <w:p w14:paraId="3D1862F0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Identify notable observations, such as wide variation, lack of visibility, or differing levels of maturity within subfactors of a domain.</w:t>
            </w:r>
          </w:p>
        </w:tc>
      </w:tr>
      <w:tr w:rsidR="00F74503" w:rsidRPr="00F74503" w14:paraId="10731647" w14:textId="77777777" w:rsidTr="0005194D">
        <w:tc>
          <w:tcPr>
            <w:tcW w:w="817" w:type="dxa"/>
          </w:tcPr>
          <w:p w14:paraId="4E691E95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40 min</w:t>
            </w:r>
          </w:p>
        </w:tc>
        <w:tc>
          <w:tcPr>
            <w:tcW w:w="2126" w:type="dxa"/>
          </w:tcPr>
          <w:p w14:paraId="31C70894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Discussion of Domains with Large Variance</w:t>
            </w:r>
          </w:p>
        </w:tc>
        <w:tc>
          <w:tcPr>
            <w:tcW w:w="6804" w:type="dxa"/>
          </w:tcPr>
          <w:p w14:paraId="3BA0F66C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Discussion of key points regarding the variance in results.</w:t>
            </w:r>
          </w:p>
          <w:p w14:paraId="291A7337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/>
              </w:rPr>
            </w:pPr>
            <w:r w:rsidRPr="00F74503">
              <w:rPr>
                <w:rFonts w:ascii="Arial" w:hAnsi="Arial" w:cs="Arial"/>
                <w:sz w:val="18"/>
                <w:szCs w:val="18"/>
                <w:lang/>
              </w:rPr>
              <w:t>Purpose of the discussion:</w:t>
            </w:r>
          </w:p>
          <w:p w14:paraId="76C2C09F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/>
              </w:rPr>
            </w:pPr>
            <w:r w:rsidRPr="00F74503">
              <w:rPr>
                <w:rFonts w:ascii="Arial" w:hAnsi="Arial" w:cs="Arial"/>
                <w:sz w:val="18"/>
                <w:szCs w:val="18"/>
                <w:lang/>
              </w:rPr>
              <w:t xml:space="preserve">How did this </w:t>
            </w: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happen?</w:t>
            </w:r>
          </w:p>
          <w:p w14:paraId="28648415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/>
              </w:rPr>
            </w:pPr>
            <w:r w:rsidRPr="00F74503">
              <w:rPr>
                <w:rFonts w:ascii="Arial" w:hAnsi="Arial" w:cs="Arial"/>
                <w:sz w:val="18"/>
                <w:szCs w:val="18"/>
                <w:lang/>
              </w:rPr>
              <w:t>What impact does this have on innovation?</w:t>
            </w:r>
          </w:p>
          <w:p w14:paraId="332BD7E5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/>
              </w:rPr>
            </w:pPr>
            <w:r w:rsidRPr="00F74503">
              <w:rPr>
                <w:rFonts w:ascii="Arial" w:hAnsi="Arial" w:cs="Arial"/>
                <w:sz w:val="18"/>
                <w:szCs w:val="18"/>
                <w:lang/>
              </w:rPr>
              <w:t>Why do opinions differ strongly on certain factors?</w:t>
            </w:r>
          </w:p>
          <w:p w14:paraId="340643DC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/>
              </w:rPr>
            </w:pPr>
            <w:r w:rsidRPr="00F74503">
              <w:rPr>
                <w:rFonts w:ascii="Arial" w:hAnsi="Arial" w:cs="Arial"/>
                <w:sz w:val="18"/>
                <w:szCs w:val="18"/>
                <w:lang/>
              </w:rPr>
              <w:t>A. Why do we have a lot of agreement on certain factors?</w:t>
            </w:r>
            <w:r w:rsidRPr="00F74503">
              <w:rPr>
                <w:rFonts w:ascii="Arial" w:hAnsi="Arial" w:cs="Arial"/>
                <w:sz w:val="18"/>
                <w:szCs w:val="18"/>
                <w:lang/>
              </w:rPr>
              <w:br/>
              <w:t>For example, if something is well-organized, ask for concrete examples.</w:t>
            </w:r>
          </w:p>
          <w:p w14:paraId="6F661653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/>
              </w:rPr>
            </w:pPr>
            <w:r w:rsidRPr="00F74503">
              <w:rPr>
                <w:rFonts w:ascii="Arial" w:hAnsi="Arial" w:cs="Arial"/>
                <w:sz w:val="18"/>
                <w:szCs w:val="18"/>
                <w:lang/>
              </w:rPr>
              <w:t>B. On the factors where we score lower:</w:t>
            </w:r>
          </w:p>
          <w:p w14:paraId="3A737254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/>
              </w:rPr>
            </w:pPr>
            <w:r w:rsidRPr="00F74503">
              <w:rPr>
                <w:rFonts w:ascii="Arial" w:hAnsi="Arial" w:cs="Arial"/>
                <w:sz w:val="18"/>
                <w:szCs w:val="18"/>
                <w:lang/>
              </w:rPr>
              <w:t>What is the urgency? Is it causing problems?</w:t>
            </w:r>
          </w:p>
          <w:p w14:paraId="79F5C3DF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/>
              </w:rPr>
            </w:pPr>
            <w:r w:rsidRPr="00F74503">
              <w:rPr>
                <w:rFonts w:ascii="Arial" w:hAnsi="Arial" w:cs="Arial"/>
                <w:sz w:val="18"/>
                <w:szCs w:val="18"/>
                <w:lang/>
              </w:rPr>
              <w:t>Ask about the background; for example, are there no agreements made?</w:t>
            </w:r>
          </w:p>
          <w:p w14:paraId="64684D87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/>
              </w:rPr>
            </w:pPr>
            <w:r w:rsidRPr="00F74503">
              <w:rPr>
                <w:rFonts w:ascii="Arial" w:hAnsi="Arial" w:cs="Arial"/>
                <w:sz w:val="18"/>
                <w:szCs w:val="18"/>
                <w:lang/>
              </w:rPr>
              <w:t>What evidence is there in terms of policy and actions?</w:t>
            </w:r>
          </w:p>
        </w:tc>
      </w:tr>
      <w:tr w:rsidR="00F74503" w:rsidRPr="00F74503" w14:paraId="69D5149D" w14:textId="77777777" w:rsidTr="0005194D">
        <w:tc>
          <w:tcPr>
            <w:tcW w:w="817" w:type="dxa"/>
          </w:tcPr>
          <w:p w14:paraId="2A2A5A4A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10 min</w:t>
            </w:r>
          </w:p>
        </w:tc>
        <w:tc>
          <w:tcPr>
            <w:tcW w:w="2126" w:type="dxa"/>
          </w:tcPr>
          <w:p w14:paraId="35D6A113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Determining the General and Domain-Specific Level of Innovation Readiness</w:t>
            </w:r>
          </w:p>
        </w:tc>
        <w:tc>
          <w:tcPr>
            <w:tcW w:w="6804" w:type="dxa"/>
          </w:tcPr>
          <w:p w14:paraId="05EE27BA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Consensus Discussion</w:t>
            </w:r>
          </w:p>
          <w:p w14:paraId="1C76CB89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 xml:space="preserve">Is reaching consensus desirable? </w:t>
            </w:r>
          </w:p>
          <w:p w14:paraId="146B0CC1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 xml:space="preserve">Discussion on potential gaps in knowledge, communication, or development stage Insights from the collective assessment of innovation readiness. </w:t>
            </w:r>
          </w:p>
        </w:tc>
      </w:tr>
      <w:tr w:rsidR="00F74503" w:rsidRPr="00F74503" w14:paraId="3AF736DD" w14:textId="77777777" w:rsidTr="0005194D">
        <w:tc>
          <w:tcPr>
            <w:tcW w:w="817" w:type="dxa"/>
          </w:tcPr>
          <w:p w14:paraId="2E84B655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10 min</w:t>
            </w:r>
          </w:p>
        </w:tc>
        <w:tc>
          <w:tcPr>
            <w:tcW w:w="2126" w:type="dxa"/>
          </w:tcPr>
          <w:p w14:paraId="3453B8EA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Evaluation and Next Steps</w:t>
            </w:r>
          </w:p>
        </w:tc>
        <w:tc>
          <w:tcPr>
            <w:tcW w:w="6804" w:type="dxa"/>
          </w:tcPr>
          <w:p w14:paraId="0AE9C147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Reflection on the MIRA approach.</w:t>
            </w:r>
          </w:p>
          <w:p w14:paraId="44A87338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 xml:space="preserve">Completion of the paper evaluation </w:t>
            </w:r>
          </w:p>
          <w:p w14:paraId="0D590E8D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 xml:space="preserve">Discussion on action perspectives. </w:t>
            </w:r>
          </w:p>
          <w:p w14:paraId="2C8FFD95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What do you need for the next steps?</w:t>
            </w:r>
          </w:p>
          <w:p w14:paraId="2B00061C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Work session / Brainstorm/ next steps on the four domains / priorities</w:t>
            </w:r>
          </w:p>
        </w:tc>
      </w:tr>
    </w:tbl>
    <w:p w14:paraId="39009C32" w14:textId="77777777" w:rsidR="00F74503" w:rsidRPr="00F74503" w:rsidRDefault="00F74503" w:rsidP="00F74503">
      <w:pPr>
        <w:rPr>
          <w:rFonts w:ascii="Arial" w:eastAsia="Times New Roman" w:hAnsi="Arial" w:cs="Arial"/>
          <w:sz w:val="18"/>
          <w:szCs w:val="18"/>
          <w:lang w:val="en-US" w:eastAsia="en-GB"/>
        </w:rPr>
      </w:pP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2943"/>
        <w:gridCol w:w="6833"/>
      </w:tblGrid>
      <w:tr w:rsidR="00F74503" w:rsidRPr="00F74503" w14:paraId="5319E3B6" w14:textId="77777777" w:rsidTr="00F74503">
        <w:tc>
          <w:tcPr>
            <w:tcW w:w="2943" w:type="dxa"/>
          </w:tcPr>
          <w:p w14:paraId="6774F0D2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6833" w:type="dxa"/>
          </w:tcPr>
          <w:p w14:paraId="0C478D25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Representation of participants who completed the questionnaire</w:t>
            </w:r>
          </w:p>
          <w:p w14:paraId="2FFE8AA7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Diversity: Strategic/tactical/operational – caregivers/support staff/medical</w:t>
            </w:r>
          </w:p>
        </w:tc>
      </w:tr>
      <w:tr w:rsidR="00F74503" w:rsidRPr="00F74503" w14:paraId="254614CE" w14:textId="77777777" w:rsidTr="00F74503">
        <w:tc>
          <w:tcPr>
            <w:tcW w:w="2943" w:type="dxa"/>
          </w:tcPr>
          <w:p w14:paraId="23419C0E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6833" w:type="dxa"/>
          </w:tcPr>
          <w:p w14:paraId="270C7DE2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Conducted at the long-term care organization</w:t>
            </w:r>
          </w:p>
        </w:tc>
      </w:tr>
      <w:tr w:rsidR="00F74503" w:rsidRPr="00F74503" w14:paraId="108376C3" w14:textId="77777777" w:rsidTr="00F74503">
        <w:tc>
          <w:tcPr>
            <w:tcW w:w="2943" w:type="dxa"/>
          </w:tcPr>
          <w:p w14:paraId="0C98E42D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Execution</w:t>
            </w:r>
          </w:p>
        </w:tc>
        <w:tc>
          <w:tcPr>
            <w:tcW w:w="6833" w:type="dxa"/>
          </w:tcPr>
          <w:p w14:paraId="607654CF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Discussion with the coordinator.</w:t>
            </w:r>
          </w:p>
          <w:p w14:paraId="36A06776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Results sent to the coordinator in advance for further distribution.</w:t>
            </w:r>
          </w:p>
          <w:p w14:paraId="42ADE0AD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Results presented with follow-up questions for reflection.</w:t>
            </w:r>
          </w:p>
          <w:p w14:paraId="23911947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Process facilitation in consultation with the care organization’s coordinator.</w:t>
            </w:r>
          </w:p>
        </w:tc>
      </w:tr>
      <w:tr w:rsidR="00F74503" w:rsidRPr="00F74503" w14:paraId="5E5C73C9" w14:textId="77777777" w:rsidTr="00F74503">
        <w:tc>
          <w:tcPr>
            <w:tcW w:w="2943" w:type="dxa"/>
          </w:tcPr>
          <w:p w14:paraId="1E6FD2A3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Objectives (from a research perspective)</w:t>
            </w:r>
          </w:p>
        </w:tc>
        <w:tc>
          <w:tcPr>
            <w:tcW w:w="6833" w:type="dxa"/>
          </w:tcPr>
          <w:p w14:paraId="42F068BE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Collect Participant Reflections:</w:t>
            </w:r>
          </w:p>
          <w:p w14:paraId="1BEF1D56" w14:textId="77777777" w:rsidR="00F74503" w:rsidRPr="00F74503" w:rsidRDefault="00F74503" w:rsidP="00F74503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feedback on the quality and process of the questionnaire and the consensus meeting.</w:t>
            </w:r>
          </w:p>
          <w:p w14:paraId="3F453DB1" w14:textId="77777777" w:rsidR="00F74503" w:rsidRPr="00F74503" w:rsidRDefault="00F74503" w:rsidP="00F74503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Evaluate Against MIRA Goals/Assess how well the process aligns with the objectives of MIRA</w:t>
            </w:r>
          </w:p>
        </w:tc>
      </w:tr>
      <w:tr w:rsidR="00F74503" w:rsidRPr="00F74503" w14:paraId="6A2A2AA1" w14:textId="77777777" w:rsidTr="00F74503">
        <w:trPr>
          <w:trHeight w:val="1045"/>
        </w:trPr>
        <w:tc>
          <w:tcPr>
            <w:tcW w:w="2943" w:type="dxa"/>
          </w:tcPr>
          <w:p w14:paraId="1BD2C09C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Steps consensus meeting</w:t>
            </w:r>
          </w:p>
          <w:p w14:paraId="7F33EB4C" w14:textId="77777777" w:rsidR="00F74503" w:rsidRPr="00F74503" w:rsidRDefault="00F74503" w:rsidP="00F745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33" w:type="dxa"/>
          </w:tcPr>
          <w:p w14:paraId="05D6BF85" w14:textId="77777777" w:rsidR="00F74503" w:rsidRPr="00F74503" w:rsidRDefault="00F74503" w:rsidP="00F74503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Present findings from self-assessment</w:t>
            </w:r>
          </w:p>
          <w:p w14:paraId="1A7DFD01" w14:textId="77777777" w:rsidR="00F74503" w:rsidRPr="00F74503" w:rsidRDefault="00F74503" w:rsidP="00F74503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Engage in dialogue to interpret the results</w:t>
            </w:r>
          </w:p>
          <w:p w14:paraId="6E5FBEDE" w14:textId="77777777" w:rsidR="00F74503" w:rsidRPr="00F74503" w:rsidRDefault="00F74503" w:rsidP="00F74503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4503">
              <w:rPr>
                <w:rFonts w:ascii="Arial" w:hAnsi="Arial" w:cs="Arial"/>
                <w:sz w:val="18"/>
                <w:szCs w:val="18"/>
                <w:lang w:val="en-US"/>
              </w:rPr>
              <w:t>Aim for a shared understanding of the organization’s position on innovation readiness.</w:t>
            </w:r>
          </w:p>
        </w:tc>
      </w:tr>
    </w:tbl>
    <w:p w14:paraId="6EB2568D" w14:textId="77777777" w:rsidR="00F74503" w:rsidRPr="00F74503" w:rsidRDefault="00F74503" w:rsidP="00F74503">
      <w:pPr>
        <w:rPr>
          <w:rFonts w:ascii="Arial" w:eastAsia="Times New Roman" w:hAnsi="Arial" w:cs="Arial"/>
          <w:sz w:val="18"/>
          <w:szCs w:val="18"/>
          <w:lang w:val="en-US" w:eastAsia="en-GB"/>
        </w:rPr>
      </w:pPr>
    </w:p>
    <w:p w14:paraId="4864E057" w14:textId="20153816" w:rsidR="00135B57" w:rsidRPr="00F74503" w:rsidRDefault="00135B57">
      <w:pPr>
        <w:rPr>
          <w:rFonts w:ascii="Arial" w:eastAsia="Times New Roman" w:hAnsi="Arial" w:cs="Arial"/>
          <w:sz w:val="20"/>
          <w:szCs w:val="20"/>
          <w:lang w:val="en-US" w:eastAsia="en-GB"/>
        </w:rPr>
      </w:pPr>
    </w:p>
    <w:sectPr w:rsidR="00135B57" w:rsidRPr="00F745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DA41D0"/>
    <w:multiLevelType w:val="hybridMultilevel"/>
    <w:tmpl w:val="0FA6B66A"/>
    <w:lvl w:ilvl="0" w:tplc="FA400860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7E2C24"/>
    <w:multiLevelType w:val="hybridMultilevel"/>
    <w:tmpl w:val="B3D0D52C"/>
    <w:lvl w:ilvl="0" w:tplc="FA400860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503"/>
    <w:rsid w:val="0003358C"/>
    <w:rsid w:val="000C7AFF"/>
    <w:rsid w:val="000E4DD5"/>
    <w:rsid w:val="00135B57"/>
    <w:rsid w:val="00166DC9"/>
    <w:rsid w:val="0030058E"/>
    <w:rsid w:val="00374128"/>
    <w:rsid w:val="00461F99"/>
    <w:rsid w:val="004B74DC"/>
    <w:rsid w:val="00514025"/>
    <w:rsid w:val="005616F9"/>
    <w:rsid w:val="00692ACC"/>
    <w:rsid w:val="006C0D3D"/>
    <w:rsid w:val="00771DBD"/>
    <w:rsid w:val="00887D21"/>
    <w:rsid w:val="00897746"/>
    <w:rsid w:val="008B4C9D"/>
    <w:rsid w:val="009467A4"/>
    <w:rsid w:val="00A108D9"/>
    <w:rsid w:val="00A14A4E"/>
    <w:rsid w:val="00A602C3"/>
    <w:rsid w:val="00A936BB"/>
    <w:rsid w:val="00AB46C2"/>
    <w:rsid w:val="00B20E5D"/>
    <w:rsid w:val="00BB572A"/>
    <w:rsid w:val="00C7547C"/>
    <w:rsid w:val="00CA4D92"/>
    <w:rsid w:val="00D62D4A"/>
    <w:rsid w:val="00DF02C0"/>
    <w:rsid w:val="00E14FB9"/>
    <w:rsid w:val="00EA4A3B"/>
    <w:rsid w:val="00F126CD"/>
    <w:rsid w:val="00F7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EE138E"/>
  <w15:chartTrackingRefBased/>
  <w15:docId w15:val="{DA494F83-FD5E-8C4D-A354-623FE6020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74503"/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4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van den Hoed</dc:creator>
  <cp:keywords/>
  <dc:description/>
  <cp:lastModifiedBy>Monique van den Hoed</cp:lastModifiedBy>
  <cp:revision>1</cp:revision>
  <dcterms:created xsi:type="dcterms:W3CDTF">2026-04-08T06:05:00Z</dcterms:created>
  <dcterms:modified xsi:type="dcterms:W3CDTF">2026-04-08T06:06:00Z</dcterms:modified>
</cp:coreProperties>
</file>